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91E3D5" w14:textId="4F453CD5" w:rsidR="00323AE2" w:rsidRDefault="00323AE2" w:rsidP="00323AE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DE1720" w14:textId="47B0DFC0" w:rsidR="00323AE2" w:rsidRDefault="00323AE2" w:rsidP="00323AE2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7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st of Abbreviations</w:t>
      </w:r>
    </w:p>
    <w:p w14:paraId="67849912" w14:textId="7FD13462" w:rsidR="00D005F1" w:rsidRPr="00D005F1" w:rsidRDefault="00D005F1" w:rsidP="00323AE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05F1">
        <w:rPr>
          <w:rFonts w:ascii="Times New Roman" w:hAnsi="Times New Roman" w:cs="Times New Roman"/>
          <w:color w:val="000000" w:themeColor="text1"/>
          <w:sz w:val="24"/>
          <w:szCs w:val="24"/>
        </w:rPr>
        <w:t>PSaC: Persistent symptoms after concussion</w:t>
      </w:r>
    </w:p>
    <w:p w14:paraId="17D39C6C" w14:textId="0243C212" w:rsidR="00D005F1" w:rsidRPr="00D005F1" w:rsidRDefault="00D005F1" w:rsidP="00323AE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05F1">
        <w:rPr>
          <w:rFonts w:ascii="Times New Roman" w:hAnsi="Times New Roman" w:cs="Times New Roman"/>
          <w:color w:val="000000" w:themeColor="text1"/>
          <w:sz w:val="24"/>
          <w:szCs w:val="24"/>
        </w:rPr>
        <w:t>FAM: Fear Avoidance Model</w:t>
      </w:r>
    </w:p>
    <w:p w14:paraId="7C78D8BE" w14:textId="197CD4EA" w:rsidR="00D005F1" w:rsidRPr="00D005F1" w:rsidRDefault="00D005F1" w:rsidP="00323AE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05F1">
        <w:rPr>
          <w:rFonts w:ascii="Times New Roman" w:hAnsi="Times New Roman" w:cs="Times New Roman"/>
          <w:color w:val="000000" w:themeColor="text1"/>
          <w:sz w:val="24"/>
          <w:szCs w:val="24"/>
        </w:rPr>
        <w:t>PTH: Post-traumatic headache</w:t>
      </w:r>
    </w:p>
    <w:p w14:paraId="53E940CE" w14:textId="2E3B9D48" w:rsidR="00432A3C" w:rsidRPr="004250F9" w:rsidRDefault="00432A3C" w:rsidP="006C38C2">
      <w:pPr>
        <w:tabs>
          <w:tab w:val="right" w:pos="9360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432A3C" w:rsidRPr="004250F9" w:rsidSect="001F566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2DC87" w14:textId="77777777" w:rsidR="00850FC6" w:rsidRDefault="00850FC6">
      <w:pPr>
        <w:spacing w:after="0" w:line="240" w:lineRule="auto"/>
      </w:pPr>
      <w:r>
        <w:separator/>
      </w:r>
    </w:p>
  </w:endnote>
  <w:endnote w:type="continuationSeparator" w:id="0">
    <w:p w14:paraId="53693DAF" w14:textId="77777777" w:rsidR="00850FC6" w:rsidRDefault="00850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523501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E2561F" w14:textId="77777777" w:rsidR="001C513C" w:rsidRDefault="001C513C" w:rsidP="001C5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0EA0DB" w14:textId="77777777" w:rsidR="001C513C" w:rsidRDefault="001C513C" w:rsidP="001C51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098594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B75302" w14:textId="77777777" w:rsidR="001C513C" w:rsidRDefault="001C513C" w:rsidP="001C5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0AC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F82ED9" w14:textId="77777777" w:rsidR="001C513C" w:rsidRDefault="001C513C" w:rsidP="001C51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F1F9E" w14:textId="77777777" w:rsidR="00850FC6" w:rsidRDefault="00850FC6">
      <w:pPr>
        <w:spacing w:after="0" w:line="240" w:lineRule="auto"/>
      </w:pPr>
      <w:r>
        <w:separator/>
      </w:r>
    </w:p>
  </w:footnote>
  <w:footnote w:type="continuationSeparator" w:id="0">
    <w:p w14:paraId="4C11158F" w14:textId="77777777" w:rsidR="00850FC6" w:rsidRDefault="00850F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B20045"/>
    <w:multiLevelType w:val="hybridMultilevel"/>
    <w:tmpl w:val="23B641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060D87"/>
    <w:multiLevelType w:val="hybridMultilevel"/>
    <w:tmpl w:val="821A92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C91512"/>
    <w:multiLevelType w:val="hybridMultilevel"/>
    <w:tmpl w:val="23B64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9723C0"/>
    <w:multiLevelType w:val="hybridMultilevel"/>
    <w:tmpl w:val="7B4A26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370046"/>
    <w:multiLevelType w:val="hybridMultilevel"/>
    <w:tmpl w:val="43708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AE2"/>
    <w:rsid w:val="000104CD"/>
    <w:rsid w:val="00017800"/>
    <w:rsid w:val="000271ED"/>
    <w:rsid w:val="00053412"/>
    <w:rsid w:val="00055213"/>
    <w:rsid w:val="000A0134"/>
    <w:rsid w:val="000A207A"/>
    <w:rsid w:val="000C11B8"/>
    <w:rsid w:val="000C3644"/>
    <w:rsid w:val="000E1B5A"/>
    <w:rsid w:val="000E4CF7"/>
    <w:rsid w:val="000E7322"/>
    <w:rsid w:val="000F2595"/>
    <w:rsid w:val="00110541"/>
    <w:rsid w:val="001235CE"/>
    <w:rsid w:val="00133625"/>
    <w:rsid w:val="00155DC5"/>
    <w:rsid w:val="001606F1"/>
    <w:rsid w:val="001636B1"/>
    <w:rsid w:val="00170144"/>
    <w:rsid w:val="00173EAF"/>
    <w:rsid w:val="00183AFE"/>
    <w:rsid w:val="001A62BD"/>
    <w:rsid w:val="001B101E"/>
    <w:rsid w:val="001C513C"/>
    <w:rsid w:val="001D4F17"/>
    <w:rsid w:val="001D79E5"/>
    <w:rsid w:val="001F5669"/>
    <w:rsid w:val="00217DB1"/>
    <w:rsid w:val="0022238A"/>
    <w:rsid w:val="00243BB8"/>
    <w:rsid w:val="0024660D"/>
    <w:rsid w:val="002579F0"/>
    <w:rsid w:val="002672C7"/>
    <w:rsid w:val="00292AB8"/>
    <w:rsid w:val="002A082E"/>
    <w:rsid w:val="002E1003"/>
    <w:rsid w:val="00316887"/>
    <w:rsid w:val="003178B9"/>
    <w:rsid w:val="00322962"/>
    <w:rsid w:val="00323AE2"/>
    <w:rsid w:val="00330498"/>
    <w:rsid w:val="00360CE2"/>
    <w:rsid w:val="00367B60"/>
    <w:rsid w:val="0037211C"/>
    <w:rsid w:val="00377EBE"/>
    <w:rsid w:val="003878DD"/>
    <w:rsid w:val="003932C3"/>
    <w:rsid w:val="003A2BFA"/>
    <w:rsid w:val="003C3B24"/>
    <w:rsid w:val="003C6566"/>
    <w:rsid w:val="003E075F"/>
    <w:rsid w:val="003E4936"/>
    <w:rsid w:val="003F0D4B"/>
    <w:rsid w:val="0040442A"/>
    <w:rsid w:val="004074AF"/>
    <w:rsid w:val="00420B9F"/>
    <w:rsid w:val="0042290D"/>
    <w:rsid w:val="004250F9"/>
    <w:rsid w:val="00431C18"/>
    <w:rsid w:val="00432A3C"/>
    <w:rsid w:val="00433D9C"/>
    <w:rsid w:val="00473FB6"/>
    <w:rsid w:val="004842D6"/>
    <w:rsid w:val="00492C28"/>
    <w:rsid w:val="004A21C8"/>
    <w:rsid w:val="004A6099"/>
    <w:rsid w:val="004B30F8"/>
    <w:rsid w:val="004C08BD"/>
    <w:rsid w:val="004C5068"/>
    <w:rsid w:val="004D1DC4"/>
    <w:rsid w:val="004D5876"/>
    <w:rsid w:val="00537D85"/>
    <w:rsid w:val="005437CD"/>
    <w:rsid w:val="00563B64"/>
    <w:rsid w:val="00577963"/>
    <w:rsid w:val="00583948"/>
    <w:rsid w:val="00605953"/>
    <w:rsid w:val="00616E23"/>
    <w:rsid w:val="00617DE1"/>
    <w:rsid w:val="00617E96"/>
    <w:rsid w:val="006509FB"/>
    <w:rsid w:val="006669B1"/>
    <w:rsid w:val="00675528"/>
    <w:rsid w:val="00681E1A"/>
    <w:rsid w:val="006864A2"/>
    <w:rsid w:val="00693E42"/>
    <w:rsid w:val="006B3532"/>
    <w:rsid w:val="006C38C2"/>
    <w:rsid w:val="006E719B"/>
    <w:rsid w:val="006F589A"/>
    <w:rsid w:val="00700C48"/>
    <w:rsid w:val="00702954"/>
    <w:rsid w:val="0070384D"/>
    <w:rsid w:val="007075E7"/>
    <w:rsid w:val="0073000D"/>
    <w:rsid w:val="0074264D"/>
    <w:rsid w:val="00745E5D"/>
    <w:rsid w:val="00754F9C"/>
    <w:rsid w:val="00766B32"/>
    <w:rsid w:val="00771819"/>
    <w:rsid w:val="0078219F"/>
    <w:rsid w:val="0078490D"/>
    <w:rsid w:val="007A231D"/>
    <w:rsid w:val="007A7CD4"/>
    <w:rsid w:val="007B3912"/>
    <w:rsid w:val="007D3161"/>
    <w:rsid w:val="007F798A"/>
    <w:rsid w:val="00813299"/>
    <w:rsid w:val="00820670"/>
    <w:rsid w:val="00850FC6"/>
    <w:rsid w:val="00853F3B"/>
    <w:rsid w:val="00860231"/>
    <w:rsid w:val="008701F1"/>
    <w:rsid w:val="008B0AC7"/>
    <w:rsid w:val="008D4DF6"/>
    <w:rsid w:val="008D7302"/>
    <w:rsid w:val="008E7B05"/>
    <w:rsid w:val="0090677B"/>
    <w:rsid w:val="00925918"/>
    <w:rsid w:val="0093010D"/>
    <w:rsid w:val="00942197"/>
    <w:rsid w:val="0094691D"/>
    <w:rsid w:val="00964F8F"/>
    <w:rsid w:val="0098307B"/>
    <w:rsid w:val="009874A7"/>
    <w:rsid w:val="009C5739"/>
    <w:rsid w:val="009C774F"/>
    <w:rsid w:val="00A01881"/>
    <w:rsid w:val="00A041AD"/>
    <w:rsid w:val="00A50D48"/>
    <w:rsid w:val="00A54A9A"/>
    <w:rsid w:val="00A81142"/>
    <w:rsid w:val="00AB5E59"/>
    <w:rsid w:val="00AB72C9"/>
    <w:rsid w:val="00AD01F5"/>
    <w:rsid w:val="00B071D1"/>
    <w:rsid w:val="00B1661B"/>
    <w:rsid w:val="00B26B95"/>
    <w:rsid w:val="00B41BF7"/>
    <w:rsid w:val="00B66D73"/>
    <w:rsid w:val="00B67BCB"/>
    <w:rsid w:val="00B7083D"/>
    <w:rsid w:val="00B73B67"/>
    <w:rsid w:val="00B77272"/>
    <w:rsid w:val="00B84E7F"/>
    <w:rsid w:val="00B935A2"/>
    <w:rsid w:val="00BA2358"/>
    <w:rsid w:val="00BA3D36"/>
    <w:rsid w:val="00BE3A9C"/>
    <w:rsid w:val="00C106A8"/>
    <w:rsid w:val="00C16D72"/>
    <w:rsid w:val="00C226D2"/>
    <w:rsid w:val="00C60B05"/>
    <w:rsid w:val="00C7003E"/>
    <w:rsid w:val="00C80D5E"/>
    <w:rsid w:val="00C81196"/>
    <w:rsid w:val="00C959A7"/>
    <w:rsid w:val="00CA16A6"/>
    <w:rsid w:val="00CA3F1B"/>
    <w:rsid w:val="00CE29B5"/>
    <w:rsid w:val="00CF07FD"/>
    <w:rsid w:val="00D005F1"/>
    <w:rsid w:val="00D22084"/>
    <w:rsid w:val="00D336C4"/>
    <w:rsid w:val="00D35ACD"/>
    <w:rsid w:val="00D65F27"/>
    <w:rsid w:val="00D86E9F"/>
    <w:rsid w:val="00DA3DE4"/>
    <w:rsid w:val="00DC1C2E"/>
    <w:rsid w:val="00E1789A"/>
    <w:rsid w:val="00E419CF"/>
    <w:rsid w:val="00E41F2B"/>
    <w:rsid w:val="00E622C3"/>
    <w:rsid w:val="00E7262B"/>
    <w:rsid w:val="00EA6F9B"/>
    <w:rsid w:val="00EB58FB"/>
    <w:rsid w:val="00ED6925"/>
    <w:rsid w:val="00EE06F8"/>
    <w:rsid w:val="00EE7FC3"/>
    <w:rsid w:val="00F034F3"/>
    <w:rsid w:val="00F218AA"/>
    <w:rsid w:val="00F318B4"/>
    <w:rsid w:val="00F57A4E"/>
    <w:rsid w:val="00FB77BA"/>
    <w:rsid w:val="00FE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77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E2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AE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23AE2"/>
    <w:pPr>
      <w:tabs>
        <w:tab w:val="left" w:pos="380"/>
        <w:tab w:val="left" w:pos="50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323AE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23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AE2"/>
    <w:rPr>
      <w:rFonts w:eastAsiaTheme="minorEastAsia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23AE2"/>
  </w:style>
  <w:style w:type="character" w:styleId="LineNumber">
    <w:name w:val="line number"/>
    <w:basedOn w:val="DefaultParagraphFont"/>
    <w:uiPriority w:val="99"/>
    <w:semiHidden/>
    <w:unhideWhenUsed/>
    <w:rsid w:val="00323AE2"/>
  </w:style>
  <w:style w:type="character" w:styleId="FollowedHyperlink">
    <w:name w:val="FollowedHyperlink"/>
    <w:basedOn w:val="DefaultParagraphFont"/>
    <w:uiPriority w:val="99"/>
    <w:semiHidden/>
    <w:unhideWhenUsed/>
    <w:rsid w:val="0022238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2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35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35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358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6F9B"/>
    <w:rPr>
      <w:rFonts w:eastAsiaTheme="minorEastAsia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06F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E2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AE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323AE2"/>
    <w:pPr>
      <w:tabs>
        <w:tab w:val="left" w:pos="380"/>
        <w:tab w:val="left" w:pos="50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323AE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23A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AE2"/>
    <w:rPr>
      <w:rFonts w:eastAsiaTheme="minorEastAsia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23AE2"/>
  </w:style>
  <w:style w:type="character" w:styleId="LineNumber">
    <w:name w:val="line number"/>
    <w:basedOn w:val="DefaultParagraphFont"/>
    <w:uiPriority w:val="99"/>
    <w:semiHidden/>
    <w:unhideWhenUsed/>
    <w:rsid w:val="00323AE2"/>
  </w:style>
  <w:style w:type="character" w:styleId="FollowedHyperlink">
    <w:name w:val="FollowedHyperlink"/>
    <w:basedOn w:val="DefaultParagraphFont"/>
    <w:uiPriority w:val="99"/>
    <w:semiHidden/>
    <w:unhideWhenUsed/>
    <w:rsid w:val="0022238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2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35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35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358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6F9B"/>
    <w:rPr>
      <w:rFonts w:eastAsiaTheme="minorEastAsia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06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7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zzanca, Katherine E.</dc:creator>
  <cp:keywords/>
  <dc:description/>
  <cp:lastModifiedBy>shan Bahuguna</cp:lastModifiedBy>
  <cp:revision>6</cp:revision>
  <dcterms:created xsi:type="dcterms:W3CDTF">2023-01-24T01:37:00Z</dcterms:created>
  <dcterms:modified xsi:type="dcterms:W3CDTF">2023-03-09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dE8bvvla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